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93A" w:rsidRPr="00265DA0" w:rsidRDefault="00E6193A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E6193A" w:rsidRPr="00265DA0" w:rsidRDefault="00E6193A">
      <w:pPr>
        <w:rPr>
          <w:rFonts w:ascii="Times New Roman" w:hAnsi="Times New Roman" w:cs="Times New Roman"/>
          <w:sz w:val="24"/>
        </w:rPr>
      </w:pPr>
      <w:r w:rsidRPr="00265DA0">
        <w:rPr>
          <w:rFonts w:ascii="Times New Roman" w:hAnsi="Times New Roman" w:cs="Times New Roman"/>
          <w:sz w:val="24"/>
        </w:rPr>
        <w:t>Supplementary Table 1. List of histologic types</w:t>
      </w:r>
    </w:p>
    <w:p w:rsidR="00E6193A" w:rsidRPr="00265DA0" w:rsidRDefault="00E6193A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Ind w:w="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4"/>
        <w:gridCol w:w="1985"/>
      </w:tblGrid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756" w:rsidRPr="00265DA0" w:rsidRDefault="00E6193A" w:rsidP="008A6B7E">
            <w:pPr>
              <w:spacing w:line="36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Histologic 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0756" w:rsidRPr="00265DA0" w:rsidRDefault="00E6193A" w:rsidP="008A6B7E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n </w:t>
            </w:r>
            <w:r w:rsidRPr="00265DA0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(</w:t>
            </w:r>
            <w:r w:rsidRPr="00265DA0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9A3A79"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Undifferentiated pleomorphic sarcom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>26 (18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Synovial 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>23 (16)</w:t>
            </w:r>
          </w:p>
        </w:tc>
      </w:tr>
      <w:tr w:rsidR="00265DA0" w:rsidRPr="00265DA0" w:rsidTr="009A3A79">
        <w:trPr>
          <w:trHeight w:val="437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Myxofibr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>22 (15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ip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>17 (12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Leiomy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0756" w:rsidRPr="00265DA0" w:rsidRDefault="00EA0756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/>
                <w:sz w:val="24"/>
                <w:szCs w:val="24"/>
              </w:rPr>
              <w:t>14 (10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traskeletal 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chondr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 (6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MPN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 (6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ibr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 (4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habdomy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 (3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xtraskeletal 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 (2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pithelioid</w:t>
            </w:r>
            <w:r w:rsidR="00E6193A" w:rsidRPr="00265D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 (2)</w:t>
            </w:r>
          </w:p>
        </w:tc>
      </w:tr>
      <w:tr w:rsidR="00265DA0" w:rsidRPr="00265DA0" w:rsidTr="009A3A79">
        <w:trPr>
          <w:trHeight w:val="193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lear cell 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 (1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8A6B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ow grade fibromyxoid tum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 (1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EA075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alignant rhab</w:t>
            </w:r>
            <w:r w:rsidR="005B2E6A" w:rsidRPr="00265DA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oid tum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 (1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EA075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Extraskeletal Ewing 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 (1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EA075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Alveolar soft part 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 (1)</w:t>
            </w:r>
          </w:p>
        </w:tc>
      </w:tr>
      <w:tr w:rsidR="00265DA0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EA075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ngi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 (1)</w:t>
            </w:r>
          </w:p>
        </w:tc>
      </w:tr>
      <w:tr w:rsidR="008C1AA7" w:rsidRPr="00265DA0" w:rsidTr="009A3A79">
        <w:trPr>
          <w:trHeight w:val="95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1AA7" w:rsidRPr="00265DA0" w:rsidRDefault="008C1AA7" w:rsidP="00EA075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265DA0">
              <w:rPr>
                <w:rFonts w:ascii="Times New Roman" w:hAnsi="Times New Roman" w:cs="Times New Roman"/>
                <w:sz w:val="24"/>
                <w:szCs w:val="24"/>
              </w:rPr>
              <w:t>alignant hemangiopericyt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AA7" w:rsidRPr="00265DA0" w:rsidRDefault="008C1AA7" w:rsidP="008A6B7E">
            <w:pPr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65DA0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 (1)</w:t>
            </w:r>
          </w:p>
        </w:tc>
      </w:tr>
    </w:tbl>
    <w:p w:rsidR="00030C5A" w:rsidRPr="00265DA0" w:rsidRDefault="00063A88" w:rsidP="009A3A79">
      <w:pPr>
        <w:rPr>
          <w:rFonts w:ascii="Times New Roman" w:hAnsi="Times New Roman" w:cs="Times New Roman"/>
          <w:sz w:val="24"/>
          <w:szCs w:val="24"/>
        </w:rPr>
      </w:pPr>
    </w:p>
    <w:sectPr w:rsidR="00030C5A" w:rsidRPr="00265D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A88" w:rsidRDefault="00063A88" w:rsidP="006746AC">
      <w:r>
        <w:separator/>
      </w:r>
    </w:p>
  </w:endnote>
  <w:endnote w:type="continuationSeparator" w:id="0">
    <w:p w:rsidR="00063A88" w:rsidRDefault="00063A88" w:rsidP="00674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A88" w:rsidRDefault="00063A88" w:rsidP="006746AC">
      <w:r>
        <w:separator/>
      </w:r>
    </w:p>
  </w:footnote>
  <w:footnote w:type="continuationSeparator" w:id="0">
    <w:p w:rsidR="00063A88" w:rsidRDefault="00063A88" w:rsidP="00674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756"/>
    <w:rsid w:val="00063A88"/>
    <w:rsid w:val="00131D5E"/>
    <w:rsid w:val="00265DA0"/>
    <w:rsid w:val="005B2E6A"/>
    <w:rsid w:val="006746AC"/>
    <w:rsid w:val="008C1AA7"/>
    <w:rsid w:val="009A3A79"/>
    <w:rsid w:val="00D1089E"/>
    <w:rsid w:val="00E6193A"/>
    <w:rsid w:val="00E80D50"/>
    <w:rsid w:val="00EA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FFA161-8728-4068-892B-7B5113E04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75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46AC"/>
  </w:style>
  <w:style w:type="paragraph" w:styleId="a4">
    <w:name w:val="footer"/>
    <w:basedOn w:val="a"/>
    <w:link w:val="Char0"/>
    <w:uiPriority w:val="99"/>
    <w:unhideWhenUsed/>
    <w:rsid w:val="006746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4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5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lkyu HAN</cp:lastModifiedBy>
  <cp:revision>6</cp:revision>
  <dcterms:created xsi:type="dcterms:W3CDTF">2017-04-27T07:36:00Z</dcterms:created>
  <dcterms:modified xsi:type="dcterms:W3CDTF">2017-05-06T02:25:00Z</dcterms:modified>
</cp:coreProperties>
</file>